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8AAC3B" w14:textId="5CBB54FA" w:rsidR="00106D3D" w:rsidRPr="001E4845" w:rsidRDefault="001E4845">
      <w:pPr>
        <w:spacing w:before="240" w:line="240" w:lineRule="auto"/>
        <w:rPr>
          <w:rFonts w:ascii="Calibri" w:eastAsia="Calibri" w:hAnsi="Calibri" w:cs="Calibri"/>
          <w:b/>
          <w:bCs/>
        </w:rPr>
      </w:pPr>
      <w:bookmarkStart w:id="0" w:name="_heading=h.2et92p0" w:colFirst="0" w:colLast="0"/>
      <w:bookmarkEnd w:id="0"/>
      <w:r w:rsidRPr="001E4845">
        <w:rPr>
          <w:rFonts w:ascii="Calibri" w:eastAsia="Calibri" w:hAnsi="Calibri" w:cs="Calibri"/>
          <w:b/>
          <w:bCs/>
        </w:rPr>
        <w:t>S4 Table. Confusion matrix for the Narati land cover classification.</w:t>
      </w:r>
    </w:p>
    <w:tbl>
      <w:tblPr>
        <w:tblStyle w:val="a8"/>
        <w:tblW w:w="9390" w:type="dxa"/>
        <w:tblInd w:w="-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840"/>
        <w:gridCol w:w="780"/>
        <w:gridCol w:w="735"/>
        <w:gridCol w:w="945"/>
        <w:gridCol w:w="930"/>
        <w:gridCol w:w="795"/>
        <w:gridCol w:w="1110"/>
        <w:gridCol w:w="765"/>
        <w:gridCol w:w="1110"/>
      </w:tblGrid>
      <w:tr w:rsidR="00106D3D" w14:paraId="7EBEDC12" w14:textId="77777777">
        <w:trPr>
          <w:trHeight w:val="397"/>
        </w:trPr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E5DAD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assified Data</w:t>
            </w:r>
          </w:p>
        </w:tc>
        <w:tc>
          <w:tcPr>
            <w:tcW w:w="8010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C94A2" w14:textId="77777777" w:rsidR="00106D3D" w:rsidRDefault="00444750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ference Data</w:t>
            </w:r>
          </w:p>
        </w:tc>
      </w:tr>
      <w:tr w:rsidR="00106D3D" w14:paraId="7812125E" w14:textId="77777777">
        <w:trPr>
          <w:trHeight w:val="969"/>
        </w:trPr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D9AD8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8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A377F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now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FD3AF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ater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8C487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re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854B9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uilt up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70357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ushes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7FB0B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rable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6B80C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ssland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FA9A8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res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C7144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Users</w:t>
            </w:r>
            <w:proofErr w:type="gramEnd"/>
            <w:r>
              <w:rPr>
                <w:rFonts w:ascii="Calibri" w:eastAsia="Calibri" w:hAnsi="Calibri" w:cs="Calibri"/>
              </w:rPr>
              <w:t xml:space="preserve"> accuracy (%)</w:t>
            </w:r>
          </w:p>
        </w:tc>
      </w:tr>
      <w:tr w:rsidR="00106D3D" w14:paraId="6D287D06" w14:textId="77777777">
        <w:trPr>
          <w:trHeight w:val="397"/>
        </w:trPr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7AA17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now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51DA2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</w:t>
            </w:r>
          </w:p>
        </w:tc>
        <w:tc>
          <w:tcPr>
            <w:tcW w:w="78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E8B32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3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ED19C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C1C59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93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85187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CA805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6AAF3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8EBAB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5CC39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.00</w:t>
            </w:r>
          </w:p>
        </w:tc>
      </w:tr>
      <w:tr w:rsidR="00106D3D" w14:paraId="0214F65E" w14:textId="77777777">
        <w:trPr>
          <w:trHeight w:val="39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1329C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ater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F6602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944AE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C748B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FCE37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6E608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3706A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C4C20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15B9D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4823B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.00</w:t>
            </w:r>
          </w:p>
        </w:tc>
      </w:tr>
      <w:tr w:rsidR="00106D3D" w14:paraId="70BA8D8F" w14:textId="77777777">
        <w:trPr>
          <w:trHeight w:val="39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C1AF5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r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32CA9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4F8FB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087C1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4D765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82730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4530D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2E1E2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04B82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D7ABD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.00</w:t>
            </w:r>
          </w:p>
        </w:tc>
      </w:tr>
      <w:tr w:rsidR="00106D3D" w14:paraId="12DCDAF2" w14:textId="77777777">
        <w:trPr>
          <w:trHeight w:val="39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58C2D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uilt up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F8378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38CBB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A9868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5A9A6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9ECF0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3B6C3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72F2E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9D778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BF5AE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5.00</w:t>
            </w:r>
          </w:p>
        </w:tc>
      </w:tr>
      <w:tr w:rsidR="00106D3D" w14:paraId="05D5F289" w14:textId="77777777">
        <w:trPr>
          <w:trHeight w:val="39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83B60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ushes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A93F6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B2626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35B37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F3DE7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67020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87814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38C3B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77BAB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0067E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.00</w:t>
            </w:r>
          </w:p>
        </w:tc>
      </w:tr>
      <w:tr w:rsidR="00106D3D" w14:paraId="4F63738C" w14:textId="77777777">
        <w:trPr>
          <w:trHeight w:val="39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62551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rab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2936D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EB84E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15DFB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F3144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1B155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CC320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673C5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44D5E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8F247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.00</w:t>
            </w:r>
          </w:p>
        </w:tc>
      </w:tr>
      <w:tr w:rsidR="00106D3D" w14:paraId="4C79A562" w14:textId="77777777">
        <w:trPr>
          <w:trHeight w:val="39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48EF6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ssland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D49B0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0A202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3DBA1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D6C1A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91FA1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F2978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6D376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B1AE0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2E860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.00</w:t>
            </w:r>
          </w:p>
        </w:tc>
      </w:tr>
      <w:tr w:rsidR="00106D3D" w14:paraId="35A07317" w14:textId="77777777">
        <w:trPr>
          <w:trHeight w:val="39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A79D7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rest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113C1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FCD9F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02600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EB4A7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53EAB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1CAFD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50D7A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2C954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26459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.00</w:t>
            </w:r>
          </w:p>
        </w:tc>
      </w:tr>
      <w:tr w:rsidR="00106D3D" w14:paraId="646A2CF1" w14:textId="77777777">
        <w:trPr>
          <w:trHeight w:val="74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BFB24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roducers</w:t>
            </w:r>
            <w:proofErr w:type="gramEnd"/>
            <w:r>
              <w:rPr>
                <w:rFonts w:ascii="Calibri" w:eastAsia="Calibri" w:hAnsi="Calibri" w:cs="Calibri"/>
              </w:rPr>
              <w:t xml:space="preserve"> accuracy (%)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E805A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.0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EC23A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7.0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E1A7D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7.09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B0B11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.0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48D53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.00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E96A0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7.52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53A23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4.3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42B87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.97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6B994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106D3D" w14:paraId="520D0840" w14:textId="77777777">
        <w:trPr>
          <w:trHeight w:val="397"/>
        </w:trPr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B1302" w14:textId="77777777" w:rsidR="00106D3D" w:rsidRDefault="00106D3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8010" w:type="dxa"/>
            <w:gridSpan w:val="9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51E6C" w14:textId="77777777" w:rsidR="00106D3D" w:rsidRDefault="0044475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verall accuracy (%) = 94.50</w:t>
            </w:r>
          </w:p>
        </w:tc>
      </w:tr>
    </w:tbl>
    <w:p w14:paraId="5902521F" w14:textId="77777777" w:rsidR="00106D3D" w:rsidRDefault="00106D3D">
      <w:pPr>
        <w:spacing w:before="240" w:line="240" w:lineRule="auto"/>
        <w:rPr>
          <w:rFonts w:ascii="Calibri" w:eastAsia="Calibri" w:hAnsi="Calibri" w:cs="Calibri"/>
        </w:rPr>
      </w:pPr>
    </w:p>
    <w:p w14:paraId="4915450E" w14:textId="77777777" w:rsidR="00106D3D" w:rsidRDefault="00106D3D">
      <w:pPr>
        <w:spacing w:before="240" w:line="240" w:lineRule="auto"/>
        <w:rPr>
          <w:rFonts w:ascii="Calibri" w:eastAsia="Calibri" w:hAnsi="Calibri" w:cs="Calibri"/>
        </w:rPr>
      </w:pPr>
      <w:bookmarkStart w:id="1" w:name="_GoBack"/>
      <w:bookmarkEnd w:id="1"/>
    </w:p>
    <w:sectPr w:rsidR="00106D3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254779"/>
    <w:multiLevelType w:val="multilevel"/>
    <w:tmpl w:val="5624373E"/>
    <w:lvl w:ilvl="0">
      <w:start w:val="1"/>
      <w:numFmt w:val="decimal"/>
      <w:lvlText w:val="%1."/>
      <w:lvlJc w:val="left"/>
      <w:pPr>
        <w:ind w:left="425" w:hanging="425"/>
      </w:pPr>
      <w:rPr>
        <w:rFonts w:ascii="Palatino Linotype" w:eastAsia="Palatino Linotype" w:hAnsi="Palatino Linotype" w:cs="Palatino Linotype"/>
        <w:b w:val="0"/>
        <w:i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D3D"/>
    <w:rsid w:val="00024C13"/>
    <w:rsid w:val="0007444F"/>
    <w:rsid w:val="00102C52"/>
    <w:rsid w:val="00106D3D"/>
    <w:rsid w:val="001E4845"/>
    <w:rsid w:val="002B505F"/>
    <w:rsid w:val="00307A0B"/>
    <w:rsid w:val="00313052"/>
    <w:rsid w:val="00444750"/>
    <w:rsid w:val="0046523B"/>
    <w:rsid w:val="0059585C"/>
    <w:rsid w:val="005E3B31"/>
    <w:rsid w:val="00602F63"/>
    <w:rsid w:val="006D4196"/>
    <w:rsid w:val="0071043A"/>
    <w:rsid w:val="009042BA"/>
    <w:rsid w:val="009D7757"/>
    <w:rsid w:val="00B365E9"/>
    <w:rsid w:val="00CD7383"/>
    <w:rsid w:val="00CD7BF0"/>
    <w:rsid w:val="00F95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FD1D2"/>
  <w15:docId w15:val="{BC22D6EE-2A38-4B05-9286-4C10A7B0D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2B505F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42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ernmqG4YG9VzWoj6e4UNjD36gQ==">AMUW2mVTEJ2t9ToMJk739C6IlFRaTvNbaqfwQLHnqJgbarf8yNKswElFI2eJJrgn1LyjrCwBAShZ4DUZ/SD9FCrfjCdt+N4cgvnd8T9NHhluEgvPvPzDJQ7fWIgkEskL+VY8iKMnTnzbWU16yHN92X/HgPKjFtNf6xhpA5OX2jEjL2vj2r3gSMyR35xu+C8j5sXpQzDvvpKoB1otv/UzqU0mkKeJoXLLU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Marston</dc:creator>
  <cp:lastModifiedBy>Christopher Marston</cp:lastModifiedBy>
  <cp:revision>3</cp:revision>
  <dcterms:created xsi:type="dcterms:W3CDTF">2023-07-18T09:15:00Z</dcterms:created>
  <dcterms:modified xsi:type="dcterms:W3CDTF">2023-07-18T09:20:00Z</dcterms:modified>
</cp:coreProperties>
</file>